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4B49" w:rsidRPr="00A020D2" w:rsidRDefault="00674B49" w:rsidP="00674B49">
      <w:pPr>
        <w:rPr>
          <w:rFonts w:ascii="Times New Roman" w:hAnsi="Times New Roman" w:cs="Times New Roman"/>
          <w:b/>
          <w:sz w:val="40"/>
          <w:szCs w:val="40"/>
        </w:rPr>
      </w:pPr>
    </w:p>
    <w:p w:rsidR="00674B49" w:rsidRPr="00425EF5" w:rsidRDefault="00674B49" w:rsidP="00674B49">
      <w:pPr>
        <w:widowControl/>
        <w:rPr>
          <w:rFonts w:ascii="Times New Roman" w:hAnsi="Times New Roman" w:cs="Times New Roman"/>
          <w:b/>
        </w:rPr>
      </w:pPr>
      <w:r w:rsidRPr="0090281B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90281B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 w:hint="eastAsia"/>
          <w:b/>
        </w:rPr>
        <w:t xml:space="preserve">. </w:t>
      </w:r>
      <w:r w:rsidRPr="00425EF5">
        <w:rPr>
          <w:rFonts w:ascii="Times New Roman" w:eastAsia="宋体" w:hAnsi="Times New Roman" w:cs="Times New Roman" w:hint="eastAsia"/>
          <w:b/>
          <w:kern w:val="0"/>
          <w:szCs w:val="21"/>
        </w:rPr>
        <w:t>Linkage disequilibrium coefficients</w:t>
      </w:r>
      <w:r w:rsidR="00356736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 </w:t>
      </w:r>
      <w:r w:rsidRPr="00425EF5">
        <w:rPr>
          <w:rFonts w:ascii="Times New Roman" w:eastAsia="宋体" w:hAnsi="Times New Roman" w:cs="Times New Roman" w:hint="eastAsia"/>
          <w:b/>
          <w:kern w:val="0"/>
          <w:szCs w:val="21"/>
        </w:rPr>
        <w:t>(</w:t>
      </w:r>
      <w:r w:rsidRPr="00A5056D">
        <w:rPr>
          <w:rFonts w:ascii="Times New Roman" w:eastAsia="宋体" w:hAnsi="Times New Roman" w:cs="Times New Roman" w:hint="eastAsia"/>
          <w:b/>
          <w:i/>
          <w:kern w:val="0"/>
          <w:szCs w:val="21"/>
        </w:rPr>
        <w:t>D</w:t>
      </w:r>
      <w:r w:rsidRPr="00425EF5">
        <w:rPr>
          <w:rFonts w:ascii="Times New Roman" w:eastAsia="宋体" w:hAnsi="Times New Roman" w:cs="Times New Roman"/>
          <w:b/>
          <w:kern w:val="0"/>
          <w:szCs w:val="21"/>
        </w:rPr>
        <w:t>’</w:t>
      </w:r>
      <w:r w:rsidRPr="00425EF5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) and </w:t>
      </w:r>
      <w:r w:rsidRPr="00A5056D">
        <w:rPr>
          <w:rFonts w:ascii="Times New Roman" w:eastAsia="宋体" w:hAnsi="Times New Roman" w:cs="Times New Roman" w:hint="eastAsia"/>
          <w:b/>
          <w:i/>
          <w:kern w:val="0"/>
          <w:szCs w:val="21"/>
        </w:rPr>
        <w:t>r</w:t>
      </w:r>
      <w:r w:rsidRPr="00425EF5">
        <w:rPr>
          <w:rFonts w:ascii="Times New Roman" w:eastAsia="宋体" w:hAnsi="Times New Roman" w:cs="Times New Roman" w:hint="eastAsia"/>
          <w:b/>
          <w:kern w:val="0"/>
          <w:szCs w:val="21"/>
          <w:vertAlign w:val="superscript"/>
        </w:rPr>
        <w:t>2</w:t>
      </w:r>
      <w:r w:rsidRPr="00425EF5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 between </w:t>
      </w:r>
      <w:r w:rsidRPr="00425EF5">
        <w:rPr>
          <w:rFonts w:ascii="Times New Roman" w:eastAsia="宋体" w:hAnsi="Times New Roman" w:cs="Times New Roman" w:hint="eastAsia"/>
          <w:b/>
          <w:i/>
          <w:kern w:val="0"/>
          <w:szCs w:val="21"/>
        </w:rPr>
        <w:t>DNMT3b</w:t>
      </w:r>
      <w:r w:rsidRPr="00425EF5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 htSNPs</w:t>
      </w:r>
    </w:p>
    <w:tbl>
      <w:tblPr>
        <w:tblW w:w="8046" w:type="dxa"/>
        <w:tblLayout w:type="fixed"/>
        <w:tblLook w:val="00A0"/>
      </w:tblPr>
      <w:tblGrid>
        <w:gridCol w:w="534"/>
        <w:gridCol w:w="1842"/>
        <w:gridCol w:w="1134"/>
        <w:gridCol w:w="1134"/>
        <w:gridCol w:w="1134"/>
        <w:gridCol w:w="1134"/>
        <w:gridCol w:w="1134"/>
      </w:tblGrid>
      <w:tr w:rsidR="003B7605" w:rsidRPr="001307CD" w:rsidTr="00FC68FC">
        <w:trPr>
          <w:trHeight w:hRule="exact" w:val="449"/>
        </w:trPr>
        <w:tc>
          <w:tcPr>
            <w:tcW w:w="2376" w:type="dxa"/>
            <w:gridSpan w:val="2"/>
            <w:vMerge w:val="restart"/>
            <w:tcBorders>
              <w:top w:val="single" w:sz="12" w:space="0" w:color="auto"/>
              <w:left w:val="nil"/>
              <w:right w:val="single" w:sz="8" w:space="0" w:color="auto"/>
            </w:tcBorders>
            <w:noWrap/>
            <w:vAlign w:val="center"/>
          </w:tcPr>
          <w:p w:rsidR="003B7605" w:rsidRPr="001307CD" w:rsidRDefault="003B7605" w:rsidP="00E254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5670" w:type="dxa"/>
            <w:gridSpan w:val="5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3B7605" w:rsidRPr="00D71B12" w:rsidRDefault="003B7605" w:rsidP="00D71B12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A5056D">
              <w:rPr>
                <w:rFonts w:ascii="Times New Roman" w:hAnsi="Times New Roman" w:cs="Times New Roman"/>
                <w:i/>
                <w:kern w:val="0"/>
                <w:sz w:val="22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22"/>
              </w:rPr>
              <w:t>’</w:t>
            </w:r>
          </w:p>
        </w:tc>
      </w:tr>
      <w:tr w:rsidR="003B7605" w:rsidRPr="001307CD" w:rsidTr="00FC68FC">
        <w:trPr>
          <w:cantSplit/>
          <w:trHeight w:hRule="exact" w:val="1976"/>
        </w:trPr>
        <w:tc>
          <w:tcPr>
            <w:tcW w:w="2376" w:type="dxa"/>
            <w:gridSpan w:val="2"/>
            <w:vMerge/>
            <w:tcBorders>
              <w:left w:val="nil"/>
              <w:bottom w:val="single" w:sz="8" w:space="0" w:color="008000"/>
              <w:right w:val="single" w:sz="8" w:space="0" w:color="auto"/>
            </w:tcBorders>
            <w:vAlign w:val="center"/>
          </w:tcPr>
          <w:p w:rsidR="003B7605" w:rsidRPr="001307CD" w:rsidRDefault="003B7605" w:rsidP="00E254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noWrap/>
            <w:textDirection w:val="btLr"/>
            <w:vAlign w:val="center"/>
          </w:tcPr>
          <w:p w:rsidR="003B7605" w:rsidRPr="001307CD" w:rsidRDefault="003B7605" w:rsidP="00E25484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rs6119954 G&gt;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008000"/>
              <w:right w:val="nil"/>
            </w:tcBorders>
            <w:noWrap/>
            <w:textDirection w:val="btLr"/>
            <w:vAlign w:val="center"/>
          </w:tcPr>
          <w:p w:rsidR="003B7605" w:rsidRPr="001307CD" w:rsidRDefault="003B7605" w:rsidP="00E25484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rs1569686 T&gt;G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008000"/>
              <w:right w:val="nil"/>
            </w:tcBorders>
            <w:textDirection w:val="btLr"/>
            <w:vAlign w:val="center"/>
          </w:tcPr>
          <w:p w:rsidR="003B7605" w:rsidRPr="001307CD" w:rsidRDefault="003B7605" w:rsidP="00E25484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rs4911107 A&gt;G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008000"/>
              <w:right w:val="nil"/>
            </w:tcBorders>
            <w:textDirection w:val="btLr"/>
            <w:vAlign w:val="center"/>
          </w:tcPr>
          <w:p w:rsidR="003B7605" w:rsidRPr="001307CD" w:rsidRDefault="003B7605" w:rsidP="00E25484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rs4911259 G&gt;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008000"/>
            </w:tcBorders>
            <w:textDirection w:val="btLr"/>
            <w:vAlign w:val="center"/>
          </w:tcPr>
          <w:p w:rsidR="003B7605" w:rsidRPr="001307CD" w:rsidRDefault="003B7605" w:rsidP="00E25484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rs8118663 A&gt;G</w:t>
            </w:r>
          </w:p>
        </w:tc>
      </w:tr>
      <w:tr w:rsidR="00674B49" w:rsidRPr="001307CD" w:rsidTr="00FC68FC">
        <w:trPr>
          <w:trHeight w:hRule="exact" w:val="397"/>
        </w:trPr>
        <w:tc>
          <w:tcPr>
            <w:tcW w:w="534" w:type="dxa"/>
            <w:vMerge w:val="restar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</w:tcPr>
          <w:p w:rsidR="00674B49" w:rsidRPr="001307CD" w:rsidRDefault="00674B49" w:rsidP="00E254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</w:pPr>
            <w:r w:rsidRPr="00A5056D">
              <w:rPr>
                <w:rFonts w:ascii="Times New Roman" w:hAnsi="Times New Roman" w:cs="Times New Roman"/>
                <w:i/>
                <w:kern w:val="0"/>
                <w:sz w:val="22"/>
              </w:rPr>
              <w:t>r</w:t>
            </w:r>
            <w:r w:rsidRPr="001307CD">
              <w:rPr>
                <w:rFonts w:ascii="Times New Roman" w:hAnsi="Times New Roman" w:cs="Times New Roman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674B49" w:rsidRPr="001307CD" w:rsidRDefault="00674B49" w:rsidP="00E254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rs6119954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G&gt;A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</w:tcBorders>
            <w:noWrap/>
            <w:vAlign w:val="center"/>
          </w:tcPr>
          <w:p w:rsidR="00674B49" w:rsidRPr="001307CD" w:rsidRDefault="00674B49" w:rsidP="00E254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674B49" w:rsidRPr="001307CD" w:rsidRDefault="00674B49" w:rsidP="00E254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0.7301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674B49" w:rsidRPr="001307CD" w:rsidRDefault="00674B49" w:rsidP="00E254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0.9458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674B49" w:rsidRPr="001307CD" w:rsidRDefault="00674B49" w:rsidP="00E254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0.9468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noWrap/>
            <w:vAlign w:val="center"/>
          </w:tcPr>
          <w:p w:rsidR="00674B49" w:rsidRPr="001307CD" w:rsidRDefault="00674B49" w:rsidP="00E254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0.0170</w:t>
            </w:r>
          </w:p>
        </w:tc>
      </w:tr>
      <w:tr w:rsidR="00674B49" w:rsidRPr="001307CD" w:rsidTr="00FC68FC">
        <w:trPr>
          <w:trHeight w:hRule="exact" w:val="397"/>
        </w:trPr>
        <w:tc>
          <w:tcPr>
            <w:tcW w:w="53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</w:tcPr>
          <w:p w:rsidR="00674B49" w:rsidRPr="001307CD" w:rsidRDefault="00674B49" w:rsidP="00E254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674B49" w:rsidRPr="001307CD" w:rsidRDefault="00674B49" w:rsidP="00E254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rs1569686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T&gt;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:rsidR="00674B49" w:rsidRPr="001307CD" w:rsidRDefault="00674B49" w:rsidP="00E254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0.159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674B49" w:rsidRPr="001307CD" w:rsidRDefault="00674B49" w:rsidP="00E254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74B49" w:rsidRPr="001307CD" w:rsidRDefault="00674B49" w:rsidP="00E254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0.99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674B49" w:rsidRPr="001307CD" w:rsidRDefault="00674B49" w:rsidP="00E254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0.987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674B49" w:rsidRPr="001307CD" w:rsidRDefault="00674B49" w:rsidP="00E254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0.1939</w:t>
            </w:r>
          </w:p>
          <w:p w:rsidR="00674B49" w:rsidRPr="001307CD" w:rsidRDefault="00674B49" w:rsidP="00E254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.</w:t>
            </w:r>
          </w:p>
        </w:tc>
      </w:tr>
      <w:tr w:rsidR="00674B49" w:rsidRPr="001307CD" w:rsidTr="00FC68FC">
        <w:trPr>
          <w:trHeight w:hRule="exact" w:val="397"/>
        </w:trPr>
        <w:tc>
          <w:tcPr>
            <w:tcW w:w="53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</w:tcPr>
          <w:p w:rsidR="00674B49" w:rsidRPr="001307CD" w:rsidRDefault="00674B49" w:rsidP="00E254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674B49" w:rsidRPr="001307CD" w:rsidRDefault="00674B49" w:rsidP="00E254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rs4911107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A&gt;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:rsidR="00674B49" w:rsidRPr="001307CD" w:rsidRDefault="00674B49" w:rsidP="00E254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0.20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674B49" w:rsidRPr="001307CD" w:rsidRDefault="00674B49" w:rsidP="00E254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0.97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74B49" w:rsidRPr="001307CD" w:rsidRDefault="00674B49" w:rsidP="00E254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674B49" w:rsidRPr="001307CD" w:rsidRDefault="00674B49" w:rsidP="00E254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1.000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674B49" w:rsidRPr="001307CD" w:rsidRDefault="00674B49" w:rsidP="00E254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0.2182</w:t>
            </w:r>
          </w:p>
        </w:tc>
      </w:tr>
      <w:tr w:rsidR="00674B49" w:rsidRPr="001307CD" w:rsidTr="00FC68FC">
        <w:trPr>
          <w:trHeight w:hRule="exact" w:val="397"/>
        </w:trPr>
        <w:tc>
          <w:tcPr>
            <w:tcW w:w="53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</w:tcPr>
          <w:p w:rsidR="00674B49" w:rsidRPr="001307CD" w:rsidRDefault="00674B49" w:rsidP="00E254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674B49" w:rsidRPr="001307CD" w:rsidRDefault="00674B49" w:rsidP="00E254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rs4911259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G&gt;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</w:tcBorders>
            <w:noWrap/>
            <w:vAlign w:val="center"/>
          </w:tcPr>
          <w:p w:rsidR="00674B49" w:rsidRPr="001307CD" w:rsidRDefault="00674B49" w:rsidP="00E254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0.202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674B49" w:rsidRPr="001307CD" w:rsidRDefault="00674B49" w:rsidP="00E254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0.96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74B49" w:rsidRPr="001307CD" w:rsidRDefault="00674B49" w:rsidP="00E254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0.99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674B49" w:rsidRPr="001307CD" w:rsidRDefault="00674B49" w:rsidP="00E254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</w:tcPr>
          <w:p w:rsidR="00674B49" w:rsidRPr="001307CD" w:rsidRDefault="00674B49" w:rsidP="00E254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0.2074</w:t>
            </w:r>
          </w:p>
        </w:tc>
      </w:tr>
      <w:tr w:rsidR="00674B49" w:rsidRPr="001307CD" w:rsidTr="00FC68FC">
        <w:trPr>
          <w:trHeight w:hRule="exact" w:val="397"/>
        </w:trPr>
        <w:tc>
          <w:tcPr>
            <w:tcW w:w="53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noWrap/>
            <w:vAlign w:val="center"/>
          </w:tcPr>
          <w:p w:rsidR="00674B49" w:rsidRPr="001307CD" w:rsidRDefault="00674B49" w:rsidP="00E254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:rsidR="00674B49" w:rsidRPr="001307CD" w:rsidRDefault="00674B49" w:rsidP="00E2548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rs8118663</w:t>
            </w:r>
            <w:r>
              <w:rPr>
                <w:rFonts w:ascii="Times New Roman" w:hAnsi="Times New Roman" w:cs="Times New Roman" w:hint="eastAsia"/>
                <w:kern w:val="0"/>
                <w:sz w:val="22"/>
              </w:rPr>
              <w:t xml:space="preserve"> </w:t>
            </w: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A&gt;G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12" w:space="0" w:color="auto"/>
            </w:tcBorders>
            <w:noWrap/>
            <w:vAlign w:val="center"/>
          </w:tcPr>
          <w:p w:rsidR="00674B49" w:rsidRPr="001307CD" w:rsidRDefault="00674B49" w:rsidP="00E254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0.010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674B49" w:rsidRPr="001307CD" w:rsidRDefault="00674B49" w:rsidP="00E254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0.0717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674B49" w:rsidRPr="001307CD" w:rsidRDefault="00674B49" w:rsidP="00E254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0.079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674B49" w:rsidRPr="001307CD" w:rsidRDefault="00674B49" w:rsidP="00E254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0.0753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674B49" w:rsidRPr="001307CD" w:rsidRDefault="00674B49" w:rsidP="00E25484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1307CD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</w:tr>
    </w:tbl>
    <w:p w:rsidR="00674B49" w:rsidRPr="0090281B" w:rsidRDefault="00674B49" w:rsidP="00674B49">
      <w:pPr>
        <w:rPr>
          <w:rFonts w:ascii="Times New Roman" w:hAnsi="Times New Roman" w:cs="Times New Roman"/>
        </w:rPr>
      </w:pPr>
    </w:p>
    <w:p w:rsidR="00511836" w:rsidRDefault="00511836"/>
    <w:sectPr w:rsidR="00511836" w:rsidSect="00BA0C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05411" w:rsidRDefault="00405411" w:rsidP="00674B49">
      <w:pPr>
        <w:spacing w:line="240" w:lineRule="auto"/>
      </w:pPr>
      <w:r>
        <w:separator/>
      </w:r>
    </w:p>
  </w:endnote>
  <w:endnote w:type="continuationSeparator" w:id="1">
    <w:p w:rsidR="00405411" w:rsidRDefault="00405411" w:rsidP="00674B4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05411" w:rsidRDefault="00405411" w:rsidP="00674B49">
      <w:pPr>
        <w:spacing w:line="240" w:lineRule="auto"/>
      </w:pPr>
      <w:r>
        <w:separator/>
      </w:r>
    </w:p>
  </w:footnote>
  <w:footnote w:type="continuationSeparator" w:id="1">
    <w:p w:rsidR="00405411" w:rsidRDefault="00405411" w:rsidP="00674B4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74B49"/>
    <w:rsid w:val="00356736"/>
    <w:rsid w:val="003A59EF"/>
    <w:rsid w:val="003B7605"/>
    <w:rsid w:val="00405411"/>
    <w:rsid w:val="00511836"/>
    <w:rsid w:val="00674B49"/>
    <w:rsid w:val="00BA0C9B"/>
    <w:rsid w:val="00D71B12"/>
    <w:rsid w:val="00D92450"/>
    <w:rsid w:val="00FC68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4B49"/>
    <w:pPr>
      <w:widowControl w:val="0"/>
      <w:spacing w:line="360" w:lineRule="auto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74B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74B4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74B4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74B4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8</Words>
  <Characters>336</Characters>
  <Application>Microsoft Office Word</Application>
  <DocSecurity>0</DocSecurity>
  <Lines>2</Lines>
  <Paragraphs>1</Paragraphs>
  <ScaleCrop>false</ScaleCrop>
  <Company>lenovo</Company>
  <LinksUpToDate>false</LinksUpToDate>
  <CharactersWithSpaces>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5-07-28T08:53:00Z</dcterms:created>
  <dcterms:modified xsi:type="dcterms:W3CDTF">2015-07-29T08:03:00Z</dcterms:modified>
</cp:coreProperties>
</file>